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153A1" w14:textId="77777777" w:rsidR="004B62EE" w:rsidRDefault="00276A64">
      <w:r>
        <w:rPr>
          <w:b/>
        </w:rPr>
        <w:t>Supplemental Table I.</w:t>
      </w:r>
      <w:r>
        <w:t xml:space="preserve"> Correlations between final accuracy and retention rates</w:t>
      </w:r>
    </w:p>
    <w:tbl>
      <w:tblPr>
        <w:tblStyle w:val="a"/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24"/>
        <w:gridCol w:w="1196"/>
        <w:gridCol w:w="1727"/>
        <w:gridCol w:w="1582"/>
        <w:gridCol w:w="1822"/>
        <w:gridCol w:w="1580"/>
      </w:tblGrid>
      <w:tr w:rsidR="004B62EE" w14:paraId="74F947E7" w14:textId="77777777">
        <w:trPr>
          <w:trHeight w:val="397"/>
        </w:trPr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14:paraId="37F24585" w14:textId="77777777" w:rsidR="004B62EE" w:rsidRDefault="00276A64">
            <w:r>
              <w:t>Exp 1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 w14:paraId="6461C6DF" w14:textId="77777777" w:rsidR="004B62EE" w:rsidRDefault="004B62EE"/>
        </w:tc>
        <w:tc>
          <w:tcPr>
            <w:tcW w:w="3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1744C3" w14:textId="77777777" w:rsidR="004B62EE" w:rsidRDefault="00276A64">
            <w:pPr>
              <w:jc w:val="center"/>
            </w:pPr>
            <w:r>
              <w:t>Short delay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5A7F6" w14:textId="77777777" w:rsidR="004B62EE" w:rsidRDefault="00276A64">
            <w:pPr>
              <w:jc w:val="center"/>
            </w:pPr>
            <w:r>
              <w:t>Long delay</w:t>
            </w:r>
          </w:p>
        </w:tc>
      </w:tr>
      <w:tr w:rsidR="004B62EE" w14:paraId="5D1BC1A6" w14:textId="77777777">
        <w:trPr>
          <w:trHeight w:val="397"/>
        </w:trPr>
        <w:tc>
          <w:tcPr>
            <w:tcW w:w="1024" w:type="dxa"/>
            <w:vAlign w:val="center"/>
          </w:tcPr>
          <w:p w14:paraId="1A486A52" w14:textId="77777777" w:rsidR="004B62EE" w:rsidRDefault="004B62EE"/>
        </w:tc>
        <w:tc>
          <w:tcPr>
            <w:tcW w:w="1196" w:type="dxa"/>
            <w:vAlign w:val="center"/>
          </w:tcPr>
          <w:p w14:paraId="672399F0" w14:textId="77777777" w:rsidR="004B62EE" w:rsidRDefault="004B62EE"/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57755" w14:textId="77777777" w:rsidR="004B62EE" w:rsidRDefault="00276A64">
            <w:pPr>
              <w:jc w:val="center"/>
            </w:pPr>
            <w:r>
              <w:t>Unhindered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4FEE58" w14:textId="77777777" w:rsidR="004B62EE" w:rsidRDefault="00276A64">
            <w:pPr>
              <w:jc w:val="center"/>
            </w:pPr>
            <w:r>
              <w:t>Hindered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7601D" w14:textId="77777777" w:rsidR="004B62EE" w:rsidRDefault="00276A64">
            <w:pPr>
              <w:jc w:val="center"/>
            </w:pPr>
            <w:r>
              <w:t>Unhindered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F1094" w14:textId="77777777" w:rsidR="004B62EE" w:rsidRDefault="00276A64">
            <w:pPr>
              <w:jc w:val="center"/>
            </w:pPr>
            <w:r>
              <w:t>Hindered</w:t>
            </w:r>
          </w:p>
        </w:tc>
      </w:tr>
      <w:tr w:rsidR="004B62EE" w14:paraId="4C50C7A7" w14:textId="77777777">
        <w:trPr>
          <w:trHeight w:val="397"/>
        </w:trPr>
        <w:tc>
          <w:tcPr>
            <w:tcW w:w="1024" w:type="dxa"/>
            <w:vAlign w:val="center"/>
          </w:tcPr>
          <w:p w14:paraId="0CE0ECE0" w14:textId="77777777" w:rsidR="004B62EE" w:rsidRDefault="004B62EE">
            <w:pPr>
              <w:jc w:val="right"/>
            </w:pPr>
          </w:p>
        </w:tc>
        <w:tc>
          <w:tcPr>
            <w:tcW w:w="1196" w:type="dxa"/>
            <w:vAlign w:val="center"/>
          </w:tcPr>
          <w:p w14:paraId="2BEC129C" w14:textId="77777777" w:rsidR="004B62EE" w:rsidRDefault="00276A64">
            <w:pPr>
              <w:jc w:val="right"/>
            </w:pPr>
            <w:r>
              <w:t>Abstract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 w14:paraId="1A92BE38" w14:textId="77777777" w:rsidR="004B62EE" w:rsidRDefault="00276A64">
            <w:pPr>
              <w:jc w:val="center"/>
            </w:pPr>
            <w:r>
              <w:t>0.76***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 w14:paraId="0A983221" w14:textId="77777777" w:rsidR="004B62EE" w:rsidRDefault="00276A64">
            <w:pPr>
              <w:jc w:val="center"/>
            </w:pPr>
            <w:r>
              <w:t>0.73***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 w14:paraId="0BC7CFEB" w14:textId="77777777" w:rsidR="004B62EE" w:rsidRDefault="00276A64">
            <w:pPr>
              <w:jc w:val="center"/>
            </w:pPr>
            <w:r>
              <w:t>0.71***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0B801921" w14:textId="77777777" w:rsidR="004B62EE" w:rsidRDefault="00276A64">
            <w:pPr>
              <w:jc w:val="center"/>
            </w:pPr>
            <w:r>
              <w:t>0.76***</w:t>
            </w:r>
          </w:p>
        </w:tc>
      </w:tr>
      <w:tr w:rsidR="004B62EE" w14:paraId="59A77E86" w14:textId="77777777">
        <w:trPr>
          <w:trHeight w:val="397"/>
        </w:trPr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 w14:paraId="52082224" w14:textId="77777777" w:rsidR="004B62EE" w:rsidRDefault="004B62EE">
            <w:pPr>
              <w:jc w:val="right"/>
            </w:pP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 w14:paraId="1D129C11" w14:textId="77777777" w:rsidR="004B62EE" w:rsidRDefault="00276A64">
            <w:pPr>
              <w:jc w:val="right"/>
            </w:pPr>
            <w:r>
              <w:t>Concret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 w14:paraId="6DF9FB9C" w14:textId="77777777" w:rsidR="004B62EE" w:rsidRDefault="00276A64">
            <w:pPr>
              <w:jc w:val="center"/>
            </w:pPr>
            <w:r>
              <w:t>0.79*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 w14:paraId="2A367BCC" w14:textId="77777777" w:rsidR="004B62EE" w:rsidRDefault="00276A64">
            <w:pPr>
              <w:jc w:val="center"/>
            </w:pPr>
            <w:r>
              <w:t>0.70***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 w14:paraId="0737F8C9" w14:textId="77777777" w:rsidR="004B62EE" w:rsidRDefault="00276A64">
            <w:pPr>
              <w:jc w:val="center"/>
            </w:pPr>
            <w:r>
              <w:t>0.79***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094FE8ED" w14:textId="77777777" w:rsidR="004B62EE" w:rsidRDefault="00276A64">
            <w:pPr>
              <w:jc w:val="center"/>
            </w:pPr>
            <w:r>
              <w:t>0.64***</w:t>
            </w:r>
          </w:p>
        </w:tc>
      </w:tr>
      <w:tr w:rsidR="004B62EE" w14:paraId="1EB08C9E" w14:textId="77777777">
        <w:trPr>
          <w:trHeight w:val="397"/>
        </w:trPr>
        <w:tc>
          <w:tcPr>
            <w:tcW w:w="1024" w:type="dxa"/>
            <w:vAlign w:val="center"/>
          </w:tcPr>
          <w:p w14:paraId="09ADBDE3" w14:textId="77777777" w:rsidR="004B62EE" w:rsidRDefault="00276A64">
            <w:r>
              <w:t>Exp 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 w14:paraId="695A73D2" w14:textId="77777777" w:rsidR="004B62EE" w:rsidRDefault="004B62EE">
            <w:pPr>
              <w:jc w:val="right"/>
            </w:pP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 w14:paraId="4E1A2EA2" w14:textId="77777777" w:rsidR="004B62EE" w:rsidRDefault="004B62EE">
            <w:pPr>
              <w:jc w:val="center"/>
            </w:pP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 w14:paraId="5D7BD38B" w14:textId="77777777" w:rsidR="004B62EE" w:rsidRDefault="004B62EE">
            <w:pPr>
              <w:jc w:val="center"/>
            </w:pP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 w14:paraId="726F5B67" w14:textId="77777777" w:rsidR="004B62EE" w:rsidRDefault="004B62EE">
            <w:pPr>
              <w:jc w:val="center"/>
            </w:pP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35126B71" w14:textId="77777777" w:rsidR="004B62EE" w:rsidRDefault="004B62EE">
            <w:pPr>
              <w:jc w:val="center"/>
            </w:pPr>
          </w:p>
        </w:tc>
      </w:tr>
      <w:tr w:rsidR="004B62EE" w14:paraId="24944679" w14:textId="77777777">
        <w:trPr>
          <w:trHeight w:val="397"/>
        </w:trPr>
        <w:tc>
          <w:tcPr>
            <w:tcW w:w="1024" w:type="dxa"/>
          </w:tcPr>
          <w:p w14:paraId="760F5692" w14:textId="77777777" w:rsidR="004B62EE" w:rsidRDefault="004B62EE">
            <w:pPr>
              <w:jc w:val="right"/>
            </w:pPr>
          </w:p>
        </w:tc>
        <w:tc>
          <w:tcPr>
            <w:tcW w:w="1196" w:type="dxa"/>
            <w:vAlign w:val="center"/>
          </w:tcPr>
          <w:p w14:paraId="457922B0" w14:textId="77777777" w:rsidR="004B62EE" w:rsidRDefault="00276A64">
            <w:pPr>
              <w:jc w:val="right"/>
            </w:pPr>
            <w:r>
              <w:t>Abstract</w:t>
            </w:r>
          </w:p>
        </w:tc>
        <w:tc>
          <w:tcPr>
            <w:tcW w:w="1727" w:type="dxa"/>
            <w:vAlign w:val="center"/>
          </w:tcPr>
          <w:p w14:paraId="53349952" w14:textId="77777777" w:rsidR="004B62EE" w:rsidRDefault="00276A64">
            <w:pPr>
              <w:jc w:val="center"/>
            </w:pPr>
            <w:r>
              <w:t>0.63***</w:t>
            </w:r>
          </w:p>
        </w:tc>
        <w:tc>
          <w:tcPr>
            <w:tcW w:w="1582" w:type="dxa"/>
            <w:vAlign w:val="center"/>
          </w:tcPr>
          <w:p w14:paraId="23EAC166" w14:textId="77777777" w:rsidR="004B62EE" w:rsidRDefault="00276A64">
            <w:pPr>
              <w:jc w:val="center"/>
            </w:pPr>
            <w:r>
              <w:t>0.61***</w:t>
            </w:r>
          </w:p>
        </w:tc>
        <w:tc>
          <w:tcPr>
            <w:tcW w:w="1822" w:type="dxa"/>
            <w:vAlign w:val="center"/>
          </w:tcPr>
          <w:p w14:paraId="000A1B09" w14:textId="77777777" w:rsidR="004B62EE" w:rsidRDefault="00276A64">
            <w:pPr>
              <w:jc w:val="center"/>
            </w:pPr>
            <w:r>
              <w:t>0.60***</w:t>
            </w:r>
          </w:p>
        </w:tc>
        <w:tc>
          <w:tcPr>
            <w:tcW w:w="1580" w:type="dxa"/>
            <w:vAlign w:val="center"/>
          </w:tcPr>
          <w:p w14:paraId="1EBBC57E" w14:textId="77777777" w:rsidR="004B62EE" w:rsidRDefault="00276A64">
            <w:pPr>
              <w:jc w:val="center"/>
            </w:pPr>
            <w:r>
              <w:t>0.44**</w:t>
            </w:r>
          </w:p>
        </w:tc>
      </w:tr>
      <w:tr w:rsidR="004B62EE" w14:paraId="06FFE172" w14:textId="77777777">
        <w:trPr>
          <w:trHeight w:val="397"/>
        </w:trPr>
        <w:tc>
          <w:tcPr>
            <w:tcW w:w="1024" w:type="dxa"/>
            <w:tcBorders>
              <w:bottom w:val="single" w:sz="4" w:space="0" w:color="000000"/>
            </w:tcBorders>
          </w:tcPr>
          <w:p w14:paraId="67604CF2" w14:textId="77777777" w:rsidR="004B62EE" w:rsidRDefault="004B62EE">
            <w:pPr>
              <w:jc w:val="right"/>
            </w:pP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 w14:paraId="7474DA92" w14:textId="77777777" w:rsidR="004B62EE" w:rsidRDefault="00276A64">
            <w:pPr>
              <w:jc w:val="right"/>
            </w:pPr>
            <w:r>
              <w:t>Concret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 w14:paraId="41F1FA24" w14:textId="77777777" w:rsidR="004B62EE" w:rsidRDefault="00276A64">
            <w:pPr>
              <w:jc w:val="center"/>
            </w:pPr>
            <w:r>
              <w:t>0.71*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 w14:paraId="7B160E84" w14:textId="77777777" w:rsidR="004B62EE" w:rsidRDefault="00276A64">
            <w:pPr>
              <w:jc w:val="center"/>
            </w:pPr>
            <w:r>
              <w:t>0.76***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 w14:paraId="1837DD2F" w14:textId="77777777" w:rsidR="004B62EE" w:rsidRDefault="00276A64">
            <w:pPr>
              <w:jc w:val="center"/>
            </w:pPr>
            <w:r>
              <w:t>0.75***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322D1809" w14:textId="77777777" w:rsidR="004B62EE" w:rsidRDefault="00276A64">
            <w:pPr>
              <w:jc w:val="center"/>
            </w:pPr>
            <w:r>
              <w:t>0.80***</w:t>
            </w:r>
          </w:p>
        </w:tc>
      </w:tr>
      <w:tr w:rsidR="004B62EE" w14:paraId="29C075F7" w14:textId="77777777">
        <w:trPr>
          <w:trHeight w:val="1403"/>
        </w:trPr>
        <w:tc>
          <w:tcPr>
            <w:tcW w:w="8931" w:type="dxa"/>
            <w:gridSpan w:val="6"/>
            <w:vAlign w:val="center"/>
          </w:tcPr>
          <w:p w14:paraId="21789387" w14:textId="77777777" w:rsidR="004B62EE" w:rsidRDefault="00276A64">
            <w:pPr>
              <w:ind w:left="-100"/>
            </w:pPr>
            <w:r>
              <w:rPr>
                <w:i/>
              </w:rPr>
              <w:t xml:space="preserve">Note. </w:t>
            </w:r>
            <w:r>
              <w:t xml:space="preserve">Final accuracy was operationalized as the random intercept obtained from a multilevel regression analysis per stimulus type and verbalization condition combination (i.e., four in total) with backward-coded trial as independent variable; retention rates were operationalized as the proportion of choices for the stimulus with the highest expected value; *** </w:t>
            </w:r>
            <w:r>
              <w:rPr>
                <w:i/>
              </w:rPr>
              <w:t>p</w:t>
            </w:r>
            <w:r>
              <w:t xml:space="preserve"> &lt; 0. 001, ** </w:t>
            </w:r>
            <w:r>
              <w:rPr>
                <w:i/>
              </w:rPr>
              <w:t>p</w:t>
            </w:r>
            <w:r>
              <w:t xml:space="preserve"> &lt; 0.01</w:t>
            </w:r>
          </w:p>
        </w:tc>
      </w:tr>
    </w:tbl>
    <w:p w14:paraId="680C7BE1" w14:textId="390D42DB" w:rsidR="003069F4" w:rsidRPr="00416568" w:rsidRDefault="003069F4" w:rsidP="00416568">
      <w:pPr>
        <w:rPr>
          <w:b/>
        </w:rPr>
      </w:pPr>
      <w:bookmarkStart w:id="0" w:name="_GoBack"/>
      <w:bookmarkEnd w:id="0"/>
    </w:p>
    <w:sectPr w:rsidR="003069F4" w:rsidRPr="0041656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EE"/>
    <w:rsid w:val="00276A64"/>
    <w:rsid w:val="002F4634"/>
    <w:rsid w:val="00306628"/>
    <w:rsid w:val="003069F4"/>
    <w:rsid w:val="00344675"/>
    <w:rsid w:val="00416568"/>
    <w:rsid w:val="004B62EE"/>
    <w:rsid w:val="005213B1"/>
    <w:rsid w:val="0066114F"/>
    <w:rsid w:val="00700B29"/>
    <w:rsid w:val="00730830"/>
    <w:rsid w:val="00866B46"/>
    <w:rsid w:val="00901128"/>
    <w:rsid w:val="0092316B"/>
    <w:rsid w:val="00BB05E9"/>
    <w:rsid w:val="00C42B0A"/>
    <w:rsid w:val="00E43CCE"/>
    <w:rsid w:val="00F4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A147"/>
  <w15:docId w15:val="{44BDC615-68B6-407F-8637-BC96941F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47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44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988C61B8147D4DAF96A96042D2AC3D" ma:contentTypeVersion="14" ma:contentTypeDescription="Een nieuw document maken." ma:contentTypeScope="" ma:versionID="3d61d4ab7a604507d4874ef818b8c280">
  <xsd:schema xmlns:xsd="http://www.w3.org/2001/XMLSchema" xmlns:xs="http://www.w3.org/2001/XMLSchema" xmlns:p="http://schemas.microsoft.com/office/2006/metadata/properties" xmlns:ns3="44aa1c78-4fd6-4bd4-8694-d42381baf2de" xmlns:ns4="4bb88b1d-2fa7-414e-b3f2-698b80383fd6" targetNamespace="http://schemas.microsoft.com/office/2006/metadata/properties" ma:root="true" ma:fieldsID="24c24f24f62ccc9d53adca14573b5636" ns3:_="" ns4:_="">
    <xsd:import namespace="44aa1c78-4fd6-4bd4-8694-d42381baf2de"/>
    <xsd:import namespace="4bb88b1d-2fa7-414e-b3f2-698b80383fd6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c78-4fd6-4bd4-8694-d42381baf2de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88b1d-2fa7-414e-b3f2-698b80383fd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M7aZA02yI2pAXthgBAwjK3r9UA==">CgMxLjAyCGguZ2pkZ3hzOAByITFQQm5zNzFWeUYwZGtaS2xhZzFJUlZscFdQRXFaUWtmMg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44aa1c78-4fd6-4bd4-8694-d42381baf2de" xsi:nil="true"/>
    <_activity xmlns="44aa1c78-4fd6-4bd4-8694-d42381baf2de" xsi:nil="true"/>
  </documentManagement>
</p:properties>
</file>

<file path=customXml/itemProps1.xml><?xml version="1.0" encoding="utf-8"?>
<ds:datastoreItem xmlns:ds="http://schemas.openxmlformats.org/officeDocument/2006/customXml" ds:itemID="{11F6BB83-B7D6-407D-8979-EFB1272AA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c78-4fd6-4bd4-8694-d42381baf2de"/>
    <ds:schemaRef ds:uri="4bb88b1d-2fa7-414e-b3f2-698b80383f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B30157-61C1-4F1F-BAF6-02D7677018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95D69EF3-4520-4C6B-8C1E-AE2050DBAC0D}">
  <ds:schemaRefs>
    <ds:schemaRef ds:uri="44aa1c78-4fd6-4bd4-8694-d42381baf2d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bb88b1d-2fa7-414e-b3f2-698b80383fd6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chaaf</dc:creator>
  <cp:lastModifiedBy>Jessica Schaaf</cp:lastModifiedBy>
  <cp:revision>3</cp:revision>
  <dcterms:created xsi:type="dcterms:W3CDTF">2024-05-01T09:48:00Z</dcterms:created>
  <dcterms:modified xsi:type="dcterms:W3CDTF">2024-05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thematical-psychology</vt:lpwstr>
  </property>
  <property fmtid="{D5CDD505-2E9C-101B-9397-08002B2CF9AE}" pid="17" name="Mendeley Recent Style Name 7_1">
    <vt:lpwstr>Journal of Mathematical Psych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59d098-5991-3979-9aea-70fffd19710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3988C61B8147D4DAF96A96042D2AC3D</vt:lpwstr>
  </property>
</Properties>
</file>